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8358F" w14:textId="77AD8AD1" w:rsidR="00493A52" w:rsidRDefault="00493A52">
      <w:pPr>
        <w:rPr>
          <w:b/>
          <w:bCs/>
        </w:rPr>
      </w:pPr>
      <w:r w:rsidRPr="00493A52">
        <w:rPr>
          <w:b/>
          <w:bCs/>
        </w:rPr>
        <w:t xml:space="preserve">Supplementary material - Epileptological features </w:t>
      </w:r>
    </w:p>
    <w:p w14:paraId="57B35DA6" w14:textId="77777777" w:rsidR="00C50E69" w:rsidRDefault="00C50E69">
      <w:pPr>
        <w:rPr>
          <w:b/>
          <w:bCs/>
        </w:rPr>
      </w:pPr>
    </w:p>
    <w:p w14:paraId="747481DC" w14:textId="489B7C23" w:rsidR="00493A52" w:rsidRDefault="00493A52">
      <w:pPr>
        <w:rPr>
          <w:b/>
          <w:bCs/>
        </w:rPr>
      </w:pPr>
    </w:p>
    <w:p w14:paraId="7BF8363E" w14:textId="17973E89" w:rsidR="00586BD4" w:rsidRDefault="00493A52" w:rsidP="00C50E69">
      <w:pPr>
        <w:spacing w:line="360" w:lineRule="auto"/>
        <w:jc w:val="both"/>
        <w:rPr>
          <w:lang w:val="en-US"/>
        </w:rPr>
      </w:pPr>
      <w:r w:rsidRPr="001F0AEF">
        <w:rPr>
          <w:lang w:val="en-US"/>
        </w:rPr>
        <w:t xml:space="preserve">Among the different phenotypes reported in </w:t>
      </w:r>
      <w:r w:rsidR="001F0AEF" w:rsidRPr="001F0AEF">
        <w:rPr>
          <w:lang w:val="en-US"/>
        </w:rPr>
        <w:t xml:space="preserve">patients with AIFM1 mutations, seizures and epilepsy have been reported exclusively in patients with </w:t>
      </w:r>
      <w:r w:rsidR="00586BD4">
        <w:rPr>
          <w:lang w:val="en-US"/>
        </w:rPr>
        <w:t>oxidative phosphorylation deficits.</w:t>
      </w:r>
    </w:p>
    <w:p w14:paraId="2046C991" w14:textId="2011B0CB" w:rsidR="00586BD4" w:rsidRDefault="00586BD4" w:rsidP="00C50E69">
      <w:pPr>
        <w:spacing w:line="360" w:lineRule="auto"/>
        <w:jc w:val="both"/>
        <w:rPr>
          <w:lang w:val="en-US"/>
        </w:rPr>
      </w:pPr>
      <w:r>
        <w:rPr>
          <w:lang w:val="en-US"/>
        </w:rPr>
        <w:t>Data on seizures or epilepsy and EEG patterns, despite being relatively prominent features in the diseases, are only briefly mentioned by</w:t>
      </w:r>
      <w:r w:rsidR="00A51EC6">
        <w:rPr>
          <w:lang w:val="en-US"/>
        </w:rPr>
        <w:t xml:space="preserve"> the published literature.</w:t>
      </w:r>
      <w:r w:rsidR="0098518F">
        <w:rPr>
          <w:lang w:val="en-US"/>
        </w:rPr>
        <w:t xml:space="preserve"> </w:t>
      </w:r>
      <w:r w:rsidR="0098518F" w:rsidRPr="0098518F">
        <w:rPr>
          <w:i/>
          <w:iCs/>
          <w:lang w:val="en-US"/>
        </w:rPr>
        <w:t xml:space="preserve">Supplementary </w:t>
      </w:r>
      <w:r w:rsidR="0098518F">
        <w:rPr>
          <w:i/>
          <w:iCs/>
          <w:lang w:val="en-US"/>
        </w:rPr>
        <w:t>T</w:t>
      </w:r>
      <w:r w:rsidR="0098518F" w:rsidRPr="0098518F">
        <w:rPr>
          <w:i/>
          <w:iCs/>
          <w:lang w:val="en-US"/>
        </w:rPr>
        <w:t xml:space="preserve">able </w:t>
      </w:r>
      <w:r w:rsidR="00A07074">
        <w:rPr>
          <w:i/>
          <w:iCs/>
          <w:lang w:val="en-US"/>
        </w:rPr>
        <w:t>1</w:t>
      </w:r>
      <w:r w:rsidR="0098518F">
        <w:rPr>
          <w:lang w:val="en-US"/>
        </w:rPr>
        <w:t xml:space="preserve"> summarizes electroclinical data in the included studies.</w:t>
      </w:r>
      <w:r w:rsidR="00A51EC6">
        <w:rPr>
          <w:lang w:val="en-US"/>
        </w:rPr>
        <w:t xml:space="preserve"> In our patient neonatal seizures were among the presenting symptoms and the EEG showed </w:t>
      </w:r>
      <w:r w:rsidR="00347F54">
        <w:rPr>
          <w:lang w:val="en-US"/>
        </w:rPr>
        <w:t xml:space="preserve">a disorganized background with </w:t>
      </w:r>
      <w:r w:rsidR="00A51EC6">
        <w:rPr>
          <w:lang w:val="en-US"/>
        </w:rPr>
        <w:t>multifocal electro</w:t>
      </w:r>
      <w:r w:rsidR="00347F54">
        <w:rPr>
          <w:lang w:val="en-US"/>
        </w:rPr>
        <w:t xml:space="preserve">encephalographic and electroclinical </w:t>
      </w:r>
      <w:r w:rsidR="00A51EC6">
        <w:rPr>
          <w:lang w:val="en-US"/>
        </w:rPr>
        <w:t>seizures</w:t>
      </w:r>
      <w:r w:rsidR="00C50E69">
        <w:rPr>
          <w:lang w:val="en-US"/>
        </w:rPr>
        <w:t xml:space="preserve"> both during wakefulness and sleep</w:t>
      </w:r>
      <w:r w:rsidR="00347F54">
        <w:rPr>
          <w:lang w:val="en-US"/>
        </w:rPr>
        <w:t xml:space="preserve">, later evolving into a burst-suppression pattern. Seizures were </w:t>
      </w:r>
      <w:r w:rsidR="00A51EC6">
        <w:rPr>
          <w:lang w:val="en-US"/>
        </w:rPr>
        <w:t>resistant to phenobarbital</w:t>
      </w:r>
      <w:r w:rsidR="00347F54">
        <w:rPr>
          <w:lang w:val="en-US"/>
        </w:rPr>
        <w:t xml:space="preserve">, phenytoin and levetiracetam </w:t>
      </w:r>
      <w:r w:rsidR="00B611B0">
        <w:rPr>
          <w:lang w:val="en-US"/>
        </w:rPr>
        <w:t>so midazolam infusion was started</w:t>
      </w:r>
      <w:r w:rsidR="00347F54">
        <w:rPr>
          <w:lang w:val="en-US"/>
        </w:rPr>
        <w:t xml:space="preserve">. A </w:t>
      </w:r>
      <w:r w:rsidR="00B611B0">
        <w:rPr>
          <w:lang w:val="en-US"/>
        </w:rPr>
        <w:t xml:space="preserve">partial </w:t>
      </w:r>
      <w:r w:rsidR="00347F54">
        <w:rPr>
          <w:lang w:val="en-US"/>
        </w:rPr>
        <w:t>reduction in seizure fr</w:t>
      </w:r>
      <w:r w:rsidR="00B611B0">
        <w:rPr>
          <w:lang w:val="en-US"/>
        </w:rPr>
        <w:t>equency was observed after the administration of pyridoxine</w:t>
      </w:r>
      <w:r w:rsidR="0098518F">
        <w:rPr>
          <w:lang w:val="en-US"/>
        </w:rPr>
        <w:t xml:space="preserve">, although there might be an underlying role of concomitant polytherapy. Neonatal seizures were reported in other </w:t>
      </w:r>
      <w:r w:rsidR="00C911C1">
        <w:rPr>
          <w:lang w:val="en-US"/>
        </w:rPr>
        <w:t xml:space="preserve">four </w:t>
      </w:r>
      <w:r w:rsidR="0098518F">
        <w:rPr>
          <w:lang w:val="en-US"/>
        </w:rPr>
        <w:t>previous cases and in two of them phenobarbital</w:t>
      </w:r>
      <w:r w:rsidR="00C911C1">
        <w:rPr>
          <w:lang w:val="en-US"/>
        </w:rPr>
        <w:t xml:space="preserve"> was sufficient to achieve a good control over the seizures. Three patients reported an epilepsy onset after the first year of life, one of them after the third year</w:t>
      </w:r>
      <w:r w:rsidR="00877601">
        <w:rPr>
          <w:lang w:val="en-US"/>
        </w:rPr>
        <w:t xml:space="preserve">, and, in two of these patients, seizures were only partially controlled with phenobarbital. The EEG was described for three patients showing a pattern of multifocal epileptic discharges </w:t>
      </w:r>
      <w:r w:rsidR="00C50E69">
        <w:rPr>
          <w:lang w:val="en-US"/>
        </w:rPr>
        <w:t>and seizures. No data on sleep architecture were available. How epileptic manifestations and their severity may impact on the severity of the phenotype is yet to be determined.</w:t>
      </w:r>
    </w:p>
    <w:p w14:paraId="2B2E76B1" w14:textId="308C275D" w:rsidR="0098518F" w:rsidRDefault="0098518F" w:rsidP="00C50E69">
      <w:pPr>
        <w:spacing w:line="360" w:lineRule="auto"/>
        <w:jc w:val="both"/>
        <w:rPr>
          <w:lang w:val="en-US"/>
        </w:rPr>
      </w:pPr>
    </w:p>
    <w:p w14:paraId="0BCEE412" w14:textId="1B102C61" w:rsidR="0098518F" w:rsidRDefault="0098518F" w:rsidP="00C50E69">
      <w:pPr>
        <w:spacing w:line="360" w:lineRule="auto"/>
        <w:jc w:val="both"/>
        <w:rPr>
          <w:lang w:val="en-US"/>
        </w:rPr>
      </w:pPr>
    </w:p>
    <w:p w14:paraId="568354A9" w14:textId="0753C5EB" w:rsidR="0098518F" w:rsidRDefault="0098518F" w:rsidP="0098518F">
      <w:pPr>
        <w:jc w:val="both"/>
        <w:rPr>
          <w:lang w:val="en-US"/>
        </w:rPr>
      </w:pPr>
    </w:p>
    <w:p w14:paraId="33DC78C7" w14:textId="2C122ACF" w:rsidR="0098518F" w:rsidRDefault="0098518F" w:rsidP="0098518F">
      <w:pPr>
        <w:jc w:val="both"/>
        <w:rPr>
          <w:lang w:val="en-US"/>
        </w:rPr>
      </w:pPr>
    </w:p>
    <w:p w14:paraId="500109BC" w14:textId="52DF5686" w:rsidR="0098518F" w:rsidRDefault="0098518F" w:rsidP="0098518F">
      <w:pPr>
        <w:jc w:val="both"/>
        <w:rPr>
          <w:lang w:val="en-US"/>
        </w:rPr>
      </w:pPr>
    </w:p>
    <w:p w14:paraId="5D073BBA" w14:textId="798B41BB" w:rsidR="0098518F" w:rsidRDefault="0098518F" w:rsidP="0098518F">
      <w:pPr>
        <w:jc w:val="both"/>
        <w:rPr>
          <w:lang w:val="en-US"/>
        </w:rPr>
      </w:pPr>
    </w:p>
    <w:p w14:paraId="6E65AA1A" w14:textId="4D3B9B5C" w:rsidR="0098518F" w:rsidRDefault="0098518F" w:rsidP="0098518F">
      <w:pPr>
        <w:jc w:val="both"/>
        <w:rPr>
          <w:lang w:val="en-US"/>
        </w:rPr>
      </w:pPr>
    </w:p>
    <w:p w14:paraId="02C3F244" w14:textId="3231C603" w:rsidR="0098518F" w:rsidRDefault="0098518F" w:rsidP="0098518F">
      <w:pPr>
        <w:jc w:val="both"/>
        <w:rPr>
          <w:lang w:val="en-US"/>
        </w:rPr>
      </w:pPr>
    </w:p>
    <w:p w14:paraId="3A863A7B" w14:textId="4A7E65E9" w:rsidR="0098518F" w:rsidRDefault="0098518F" w:rsidP="0098518F">
      <w:pPr>
        <w:jc w:val="both"/>
        <w:rPr>
          <w:lang w:val="en-US"/>
        </w:rPr>
      </w:pPr>
    </w:p>
    <w:p w14:paraId="6E1884B1" w14:textId="3DA76D77" w:rsidR="0098518F" w:rsidRDefault="0098518F" w:rsidP="0098518F">
      <w:pPr>
        <w:jc w:val="both"/>
        <w:rPr>
          <w:lang w:val="en-US"/>
        </w:rPr>
      </w:pPr>
    </w:p>
    <w:p w14:paraId="5B1F4F1D" w14:textId="5B2AE00E" w:rsidR="0098518F" w:rsidRDefault="0098518F" w:rsidP="0098518F">
      <w:pPr>
        <w:jc w:val="both"/>
        <w:rPr>
          <w:lang w:val="en-US"/>
        </w:rPr>
      </w:pPr>
    </w:p>
    <w:p w14:paraId="16E24EBB" w14:textId="02F32704" w:rsidR="0098518F" w:rsidRDefault="0098518F" w:rsidP="0098518F">
      <w:pPr>
        <w:jc w:val="both"/>
        <w:rPr>
          <w:lang w:val="en-US"/>
        </w:rPr>
      </w:pPr>
    </w:p>
    <w:p w14:paraId="452C7814" w14:textId="560776E0" w:rsidR="0098518F" w:rsidRDefault="0098518F" w:rsidP="0098518F">
      <w:pPr>
        <w:jc w:val="both"/>
        <w:rPr>
          <w:lang w:val="en-US"/>
        </w:rPr>
      </w:pPr>
    </w:p>
    <w:p w14:paraId="77685786" w14:textId="78F29BF3" w:rsidR="0098518F" w:rsidRDefault="0098518F" w:rsidP="0098518F">
      <w:pPr>
        <w:jc w:val="both"/>
        <w:rPr>
          <w:lang w:val="en-US"/>
        </w:rPr>
      </w:pPr>
    </w:p>
    <w:p w14:paraId="03824553" w14:textId="77777777" w:rsidR="00C50E69" w:rsidRPr="001F0AEF" w:rsidRDefault="00C50E69" w:rsidP="0098518F">
      <w:pPr>
        <w:jc w:val="both"/>
        <w:rPr>
          <w:lang w:val="en-US"/>
        </w:rPr>
      </w:pPr>
    </w:p>
    <w:p w14:paraId="7B0CFE5D" w14:textId="77777777" w:rsidR="001F0AEF" w:rsidRPr="00493A52" w:rsidRDefault="001F0AEF">
      <w:pPr>
        <w:rPr>
          <w:b/>
          <w:bCs/>
          <w:lang w:val="en-US"/>
        </w:rPr>
      </w:pPr>
    </w:p>
    <w:tbl>
      <w:tblPr>
        <w:tblW w:w="9499" w:type="dxa"/>
        <w:tblLook w:val="04A0" w:firstRow="1" w:lastRow="0" w:firstColumn="1" w:lastColumn="0" w:noHBand="0" w:noVBand="1"/>
      </w:tblPr>
      <w:tblGrid>
        <w:gridCol w:w="889"/>
        <w:gridCol w:w="1096"/>
        <w:gridCol w:w="1134"/>
        <w:gridCol w:w="1276"/>
        <w:gridCol w:w="1522"/>
        <w:gridCol w:w="1029"/>
        <w:gridCol w:w="2553"/>
      </w:tblGrid>
      <w:tr w:rsidR="00493A52" w:rsidRPr="00493A52" w14:paraId="09214A16" w14:textId="77777777" w:rsidTr="001F0AEF">
        <w:trPr>
          <w:trHeight w:val="567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5B098" w14:textId="2DBB947D" w:rsidR="00991A35" w:rsidRPr="00991A35" w:rsidRDefault="00991A35" w:rsidP="00493A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Ref</w:t>
            </w:r>
            <w:r w:rsidRPr="00493A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renc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9C4B" w14:textId="77777777" w:rsidR="00991A35" w:rsidRPr="00991A35" w:rsidRDefault="00991A35" w:rsidP="00493A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EAB8" w14:textId="77777777" w:rsidR="00991A35" w:rsidRPr="00991A35" w:rsidRDefault="00991A35" w:rsidP="00493A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izure ons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59040" w14:textId="77777777" w:rsidR="00991A35" w:rsidRPr="00991A35" w:rsidRDefault="00991A35" w:rsidP="00493A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izures type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BC762" w14:textId="77777777" w:rsidR="00991A35" w:rsidRPr="00991A35" w:rsidRDefault="00991A35" w:rsidP="00493A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D62A" w14:textId="77777777" w:rsidR="00991A35" w:rsidRPr="00991A35" w:rsidRDefault="00991A35" w:rsidP="00493A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E1C0" w14:textId="77777777" w:rsidR="00991A35" w:rsidRPr="00991A35" w:rsidRDefault="00991A35" w:rsidP="00493A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EG</w:t>
            </w:r>
          </w:p>
        </w:tc>
      </w:tr>
      <w:tr w:rsidR="001F0AEF" w:rsidRPr="00493A52" w14:paraId="4A02AF53" w14:textId="77777777" w:rsidTr="001F0AEF">
        <w:trPr>
          <w:trHeight w:val="551"/>
        </w:trPr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DE78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hezzi et al. 201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A8F70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A077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month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DAD6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neralized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02E8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enobarbital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5CD7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tial control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F86C9" w14:textId="77777777" w:rsidR="00991A35" w:rsidRPr="00991A35" w:rsidRDefault="00991A35" w:rsidP="00991A3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1F0AEF" w:rsidRPr="00493A52" w14:paraId="0C432DD5" w14:textId="77777777" w:rsidTr="001F0AEF">
        <w:trPr>
          <w:trHeight w:val="94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E8FA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odato et al. 2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B940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C4D0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1D00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871C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E542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F5A3" w14:textId="681C0DD1" w:rsidR="00991A35" w:rsidRPr="00991A35" w:rsidRDefault="00493A52" w:rsidP="00991A3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A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</w:t>
            </w:r>
            <w:r w:rsidR="00991A35"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ultifocal epileptic discharges in central, </w:t>
            </w:r>
            <w:r w:rsidR="001F0AEF"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ietal,</w:t>
            </w:r>
            <w:r w:rsidR="00991A35"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d occipital regions</w:t>
            </w:r>
          </w:p>
        </w:tc>
      </w:tr>
      <w:tr w:rsidR="001F0AEF" w:rsidRPr="00493A52" w14:paraId="5902B7FD" w14:textId="77777777" w:rsidTr="001F0AEF">
        <w:trPr>
          <w:trHeight w:val="872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0007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rger et al. 20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7B022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ECE8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ona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50FA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78B6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enobarbita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BB8D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od control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FD78" w14:textId="14DB0ACE" w:rsidR="00991A35" w:rsidRPr="00991A35" w:rsidRDefault="00493A52" w:rsidP="00991A3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93A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</w:t>
            </w:r>
            <w:r w:rsidR="00991A35"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tered fronto-temporal and parietal spikes</w:t>
            </w:r>
          </w:p>
        </w:tc>
      </w:tr>
      <w:tr w:rsidR="001F0AEF" w:rsidRPr="00493A52" w14:paraId="3D15AC5C" w14:textId="77777777" w:rsidTr="001F0AEF">
        <w:trPr>
          <w:trHeight w:val="559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9451E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D726D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BA55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ona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16BD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0B8F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enobarbita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1794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od control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9688" w14:textId="77777777" w:rsidR="00991A35" w:rsidRPr="00991A35" w:rsidRDefault="00991A35" w:rsidP="00991A3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1F0AEF" w:rsidRPr="00493A52" w14:paraId="4810C1EA" w14:textId="77777777" w:rsidTr="001F0AEF">
        <w:trPr>
          <w:trHeight w:val="3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0DCE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ton et al. 2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5D25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A2EF4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830A9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ca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C480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enobarbital, Gabapentin (not tolerated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14C8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omplete control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EB90" w14:textId="0BDEB139" w:rsidR="00991A35" w:rsidRPr="00991A35" w:rsidRDefault="00A51EC6" w:rsidP="00991A3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1E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4 </w:t>
            </w:r>
            <w:r w:rsidR="00991A35"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ys: modest signs of encephalopathy</w:t>
            </w:r>
          </w:p>
        </w:tc>
      </w:tr>
      <w:tr w:rsidR="001F0AEF" w:rsidRPr="00493A52" w14:paraId="32D50C47" w14:textId="77777777" w:rsidTr="001F0AEF">
        <w:trPr>
          <w:trHeight w:val="101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F63D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5FE6" w14:textId="77777777" w:rsidR="00991A35" w:rsidRPr="00991A35" w:rsidRDefault="00991A35" w:rsidP="00991A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B6F2" w14:textId="77777777" w:rsidR="00991A35" w:rsidRPr="00991A35" w:rsidRDefault="00991A35" w:rsidP="00991A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4B30" w14:textId="77777777" w:rsidR="00991A35" w:rsidRPr="00991A35" w:rsidRDefault="00991A35" w:rsidP="00991A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5225" w14:textId="77777777" w:rsidR="00991A35" w:rsidRPr="00991A35" w:rsidRDefault="00991A35" w:rsidP="00991A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29E2" w14:textId="77777777" w:rsidR="00991A35" w:rsidRPr="00991A35" w:rsidRDefault="00991A35" w:rsidP="00991A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F1D5D" w14:textId="77777777" w:rsidR="00991A35" w:rsidRDefault="00991A35" w:rsidP="00991A3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 months: diffuse encephalopathy, frequent left occipital sharp waves, right occipital sharp waves, no electrographic seizures</w:t>
            </w:r>
          </w:p>
          <w:p w14:paraId="49F0B824" w14:textId="6AB91031" w:rsidR="001F0AEF" w:rsidRPr="00991A35" w:rsidRDefault="001F0AEF" w:rsidP="00991A3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1F0AEF" w:rsidRPr="00493A52" w14:paraId="1A92DECD" w14:textId="77777777" w:rsidTr="001F0AEF">
        <w:trPr>
          <w:trHeight w:val="1209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D969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4DEA" w14:textId="77777777" w:rsidR="00991A35" w:rsidRPr="00991A35" w:rsidRDefault="00991A35" w:rsidP="00991A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AC965" w14:textId="77777777" w:rsidR="00991A35" w:rsidRPr="00991A35" w:rsidRDefault="00991A35" w:rsidP="00991A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1B29" w14:textId="77777777" w:rsidR="00991A35" w:rsidRPr="00991A35" w:rsidRDefault="00991A35" w:rsidP="00991A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A3D8" w14:textId="77777777" w:rsidR="00991A35" w:rsidRPr="00991A35" w:rsidRDefault="00991A35" w:rsidP="00991A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9F43" w14:textId="77777777" w:rsidR="00991A35" w:rsidRPr="00991A35" w:rsidRDefault="00991A35" w:rsidP="00991A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BA8AE" w14:textId="77777777" w:rsidR="00991A35" w:rsidRPr="00991A35" w:rsidRDefault="00991A35" w:rsidP="00991A3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months: seizures arising from the right occipital and left parieto-occipital regions,</w:t>
            </w:r>
          </w:p>
        </w:tc>
      </w:tr>
      <w:tr w:rsidR="001F0AEF" w:rsidRPr="00493A52" w14:paraId="2A90E00D" w14:textId="77777777" w:rsidTr="001F0AEF">
        <w:trPr>
          <w:trHeight w:val="84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0BCF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ss et al. 2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B38E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20A1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ona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BCB9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0BEFA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5863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8018" w14:textId="77777777" w:rsidR="00991A35" w:rsidRPr="00991A35" w:rsidRDefault="00991A35" w:rsidP="00991A3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1F0AEF" w:rsidRPr="00493A52" w14:paraId="22F1404C" w14:textId="77777777" w:rsidTr="001F0AEF">
        <w:trPr>
          <w:trHeight w:val="996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02991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ttwig et al. 2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6729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4E4F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3 years (the onset was not specifi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124D" w14:textId="240C99C8" w:rsidR="00991A35" w:rsidRPr="00991A35" w:rsidRDefault="00B54C7E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neralized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F981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4820F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5C21" w14:textId="77777777" w:rsidR="00991A35" w:rsidRPr="00991A35" w:rsidRDefault="00991A35" w:rsidP="00991A3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1F0AEF" w:rsidRPr="00493A52" w14:paraId="448F2FE8" w14:textId="77777777" w:rsidTr="001F0AEF">
        <w:trPr>
          <w:trHeight w:val="3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6313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 et al. 2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A3F9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59A7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3F78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ca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DCB3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8D67" w14:textId="77777777" w:rsidR="00991A35" w:rsidRPr="00991A35" w:rsidRDefault="00991A35" w:rsidP="00991A3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od control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F821C" w14:textId="77777777" w:rsidR="00991A35" w:rsidRPr="00991A35" w:rsidRDefault="00991A35" w:rsidP="00991A3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91A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</w:tbl>
    <w:p w14:paraId="3779E663" w14:textId="3DCF0F35" w:rsidR="00493A52" w:rsidRDefault="00493A52">
      <w:pPr>
        <w:rPr>
          <w:sz w:val="16"/>
          <w:szCs w:val="16"/>
        </w:rPr>
      </w:pPr>
    </w:p>
    <w:p w14:paraId="1F19AE29" w14:textId="77777777" w:rsidR="001F0AEF" w:rsidRDefault="001F0AEF">
      <w:pPr>
        <w:rPr>
          <w:b/>
          <w:bCs/>
          <w:i/>
          <w:iCs/>
          <w:lang w:val="en-US"/>
        </w:rPr>
      </w:pPr>
    </w:p>
    <w:p w14:paraId="323CA77B" w14:textId="023C4FC8" w:rsidR="00493A52" w:rsidRDefault="00493A52">
      <w:pPr>
        <w:rPr>
          <w:i/>
          <w:iCs/>
          <w:lang w:val="en-US"/>
        </w:rPr>
      </w:pPr>
      <w:r w:rsidRPr="00493A52">
        <w:rPr>
          <w:b/>
          <w:bCs/>
          <w:i/>
          <w:iCs/>
          <w:lang w:val="en-US"/>
        </w:rPr>
        <w:t xml:space="preserve">Supplementary table </w:t>
      </w:r>
      <w:r w:rsidR="00B46465">
        <w:rPr>
          <w:b/>
          <w:bCs/>
          <w:i/>
          <w:iCs/>
          <w:lang w:val="en-US"/>
        </w:rPr>
        <w:t>1</w:t>
      </w:r>
      <w:r w:rsidRPr="00493A52">
        <w:rPr>
          <w:b/>
          <w:bCs/>
          <w:i/>
          <w:iCs/>
          <w:lang w:val="en-US"/>
        </w:rPr>
        <w:t xml:space="preserve">: </w:t>
      </w:r>
      <w:r w:rsidRPr="00493A52">
        <w:rPr>
          <w:i/>
          <w:iCs/>
          <w:lang w:val="en-US"/>
        </w:rPr>
        <w:t>Summary of all the included studies reported specifically on epileptological features of the affected patients.</w:t>
      </w:r>
    </w:p>
    <w:p w14:paraId="19083AE9" w14:textId="6BC8C03A" w:rsidR="00493A52" w:rsidRDefault="00493A52">
      <w:pPr>
        <w:rPr>
          <w:i/>
          <w:iCs/>
          <w:lang w:val="en-US"/>
        </w:rPr>
      </w:pPr>
    </w:p>
    <w:p w14:paraId="0F836B22" w14:textId="3FB1A6C8" w:rsidR="00493A52" w:rsidRDefault="00493A52">
      <w:pPr>
        <w:rPr>
          <w:i/>
          <w:iCs/>
          <w:lang w:val="en-US"/>
        </w:rPr>
      </w:pPr>
    </w:p>
    <w:p w14:paraId="1D581FAC" w14:textId="77777777" w:rsidR="00493A52" w:rsidRPr="00493A52" w:rsidRDefault="00493A52">
      <w:pPr>
        <w:rPr>
          <w:lang w:val="en-US"/>
        </w:rPr>
      </w:pPr>
    </w:p>
    <w:sectPr w:rsidR="00493A52" w:rsidRPr="00493A52" w:rsidSect="00493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A35"/>
    <w:rsid w:val="001F0AEF"/>
    <w:rsid w:val="00347F54"/>
    <w:rsid w:val="00493A52"/>
    <w:rsid w:val="00586BD4"/>
    <w:rsid w:val="00877601"/>
    <w:rsid w:val="0098518F"/>
    <w:rsid w:val="00991A35"/>
    <w:rsid w:val="00A07074"/>
    <w:rsid w:val="00A51EC6"/>
    <w:rsid w:val="00B46465"/>
    <w:rsid w:val="00B54C7E"/>
    <w:rsid w:val="00B611B0"/>
    <w:rsid w:val="00C50E69"/>
    <w:rsid w:val="00C911C1"/>
    <w:rsid w:val="00E5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6FD64"/>
  <w15:chartTrackingRefBased/>
  <w15:docId w15:val="{ACEEAC23-7BBF-9846-A8CE-EB0E86F4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0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illo.gianni</dc:creator>
  <cp:keywords/>
  <dc:description/>
  <cp:lastModifiedBy>Alberto Zmb</cp:lastModifiedBy>
  <cp:revision>7</cp:revision>
  <dcterms:created xsi:type="dcterms:W3CDTF">2023-06-08T10:48:00Z</dcterms:created>
  <dcterms:modified xsi:type="dcterms:W3CDTF">2023-07-11T13:07:00Z</dcterms:modified>
</cp:coreProperties>
</file>